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48D8B6D" w:rsidR="00FB3483" w:rsidRDefault="004F1C37"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5</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EC08878" w:rsidR="00FB3483" w:rsidRDefault="004F1C37"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56CBD2A" w:rsidR="00FB3483" w:rsidRDefault="004F1C37"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4-5</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76EEF9B" w:rsidR="00FB3483" w:rsidRDefault="004F1C37"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421A491" w:rsidR="00FB3483" w:rsidRDefault="004F1C37"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6</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656DA0C" w:rsidR="00FB3483" w:rsidRDefault="004F1C37"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5-6</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364EB4B" w:rsidR="00FB3483" w:rsidRDefault="004F1C37" w:rsidP="005979B8">
            <w:pPr>
              <w:pStyle w:val="Default"/>
              <w:spacing w:before="40" w:after="40"/>
              <w:rPr>
                <w:rFonts w:ascii="Arial" w:hAnsi="Arial" w:cs="Arial"/>
                <w:color w:val="auto"/>
                <w:sz w:val="18"/>
                <w:szCs w:val="18"/>
              </w:rPr>
            </w:pPr>
            <w:r>
              <w:rPr>
                <w:rFonts w:ascii="Arial" w:hAnsi="Arial" w:cs="Arial" w:hint="eastAsia"/>
                <w:color w:val="auto"/>
                <w:sz w:val="18"/>
                <w:szCs w:val="18"/>
              </w:rPr>
              <w:t>A</w:t>
            </w:r>
            <w:r>
              <w:rPr>
                <w:rFonts w:ascii="Arial" w:hAnsi="Arial" w:cs="Arial"/>
                <w:color w:val="auto"/>
                <w:sz w:val="18"/>
                <w:szCs w:val="18"/>
              </w:rPr>
              <w:t>ppx.1</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3EDDE95" w:rsidR="00FB3483" w:rsidRDefault="004F1C37"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6</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06A36D5" w:rsidR="00FB3483" w:rsidRDefault="004F1C37"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6-7</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36055EC" w:rsidR="00930A31" w:rsidRDefault="004F1C37"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6-7</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A142FC7" w:rsidR="00930A31" w:rsidRDefault="004F1C37"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6-7</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2E059E5" w:rsidR="00FB3483" w:rsidRDefault="009B0908"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7</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283356E" w:rsidR="00FB3483" w:rsidRDefault="009B0908"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8</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531BEA2" w:rsidR="00930A31" w:rsidRDefault="009B0908"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8</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6E0E6B2" w:rsidR="00930A31" w:rsidRDefault="009B0908"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8</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BF70D41" w:rsidR="00930A31" w:rsidRDefault="009B0908"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8</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06F21CB" w:rsidR="00930A31" w:rsidRDefault="009B0908"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8</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7416B78" w:rsidR="00930A31" w:rsidRDefault="009B0908"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8</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8CCF737" w:rsidR="00930A31" w:rsidRDefault="009B0908"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8</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E340738" w:rsidR="006E5FE2" w:rsidRDefault="009B0908"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7</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E57EC09" w:rsidR="006E5FE2" w:rsidRDefault="009B0908"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7</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DB6D0A5" w:rsidR="00930A31" w:rsidRDefault="009B0908"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9</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55B1CC0" w:rsidR="00930A31" w:rsidRDefault="009B0908"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9</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461F963" w:rsidR="00FB3483" w:rsidRDefault="009B0908"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9</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D36ED9A" w:rsidR="00FB3483" w:rsidRDefault="009B0908"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10, Fig.2</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02780A6" w:rsidR="00FB3483" w:rsidRDefault="009B0908"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10, Tab.1</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E0DE015" w:rsidR="00930A31" w:rsidRDefault="009B0908"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10-13, Fig3-6</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EDA33B0" w:rsidR="00930A31" w:rsidRDefault="009B0908"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10-13, Fig3-6</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3FDBD7B" w:rsidR="00930A31" w:rsidRDefault="009B0908"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10-13, Fig3-6</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85AE9A7" w:rsidR="00930A31" w:rsidRDefault="009B0908"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10-13, Fig3-6</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2C2A0EF" w:rsidR="00FB3483" w:rsidRDefault="009B0908"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10-13, Fig3-6</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93915E2" w:rsidR="00077B44" w:rsidRDefault="009B0908" w:rsidP="00077B44">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0, Appx.2</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C3735CA" w:rsidR="00930A31" w:rsidRDefault="009B0908" w:rsidP="00077B44">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13-15</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7564957" w:rsidR="00930A31" w:rsidRDefault="009B0908" w:rsidP="00077B44">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13-15</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4485FE7" w:rsidR="00930A31" w:rsidRDefault="009B0908" w:rsidP="00077B44">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13-15</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793FDD4" w:rsidR="00930A31" w:rsidRDefault="009B0908" w:rsidP="00077B44">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13-15</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3C28BF9" w:rsidR="00930A31" w:rsidRDefault="009B0908" w:rsidP="00077B44">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5</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79B9028" w:rsidR="00930A31" w:rsidRDefault="009B0908" w:rsidP="00077B44">
            <w:pPr>
              <w:pStyle w:val="Default"/>
              <w:spacing w:before="40" w:after="40"/>
              <w:rPr>
                <w:rFonts w:ascii="Arial" w:hAnsi="Arial" w:cs="Arial"/>
                <w:color w:val="auto"/>
                <w:sz w:val="18"/>
                <w:szCs w:val="18"/>
              </w:rPr>
            </w:pPr>
            <w:r>
              <w:rPr>
                <w:rFonts w:ascii="Arial" w:hAnsi="Arial" w:cs="Arial" w:hint="eastAsia"/>
                <w:color w:val="auto"/>
                <w:sz w:val="18"/>
                <w:szCs w:val="18"/>
              </w:rPr>
              <w:t>-</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5F627D9" w:rsidR="00930A31" w:rsidRDefault="009B0908" w:rsidP="00077B44">
            <w:pPr>
              <w:pStyle w:val="Default"/>
              <w:spacing w:before="40" w:after="40"/>
              <w:rPr>
                <w:rFonts w:ascii="Arial" w:hAnsi="Arial" w:cs="Arial"/>
                <w:color w:val="auto"/>
                <w:sz w:val="18"/>
                <w:szCs w:val="18"/>
              </w:rPr>
            </w:pPr>
            <w:r>
              <w:rPr>
                <w:rFonts w:ascii="Arial" w:hAnsi="Arial" w:cs="Arial" w:hint="eastAsia"/>
                <w:color w:val="auto"/>
                <w:sz w:val="18"/>
                <w:szCs w:val="18"/>
              </w:rPr>
              <w:t>-</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934CBE2" w:rsidR="00077B44" w:rsidRDefault="009B0908" w:rsidP="00077B44">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17</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95728DF" w:rsidR="00077B44" w:rsidRDefault="009B0908" w:rsidP="00077B44">
            <w:pPr>
              <w:pStyle w:val="Default"/>
              <w:spacing w:before="40" w:after="40"/>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17</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FC7D3BF" w:rsidR="00077B44" w:rsidRDefault="009B0908" w:rsidP="00077B44">
            <w:pPr>
              <w:pStyle w:val="Default"/>
              <w:spacing w:before="40" w:after="40"/>
              <w:rPr>
                <w:rFonts w:ascii="Arial" w:hAnsi="Arial" w:cs="Arial"/>
                <w:color w:val="auto"/>
                <w:sz w:val="18"/>
                <w:szCs w:val="18"/>
              </w:rPr>
            </w:pPr>
            <w:r>
              <w:rPr>
                <w:rFonts w:ascii="Arial" w:hAnsi="Arial" w:cs="Arial" w:hint="eastAsia"/>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AF0D7E">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0623C2" w14:textId="77777777" w:rsidR="00AF0D7E" w:rsidRDefault="00AF0D7E">
      <w:r>
        <w:separator/>
      </w:r>
    </w:p>
  </w:endnote>
  <w:endnote w:type="continuationSeparator" w:id="0">
    <w:p w14:paraId="3FF13D93" w14:textId="77777777" w:rsidR="00AF0D7E" w:rsidRDefault="00AF0D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2D664A" w14:textId="77777777" w:rsidR="00AF0D7E" w:rsidRDefault="00AF0D7E">
      <w:r>
        <w:separator/>
      </w:r>
    </w:p>
  </w:footnote>
  <w:footnote w:type="continuationSeparator" w:id="0">
    <w:p w14:paraId="4B61A0F9" w14:textId="77777777" w:rsidR="00AF0D7E" w:rsidRDefault="00AF0D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AF0D7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v:textbox inset="5.85pt,.7pt,5.85pt,.7pt"/>
    </o:shapedefaults>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4F1C37"/>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B0908"/>
    <w:rsid w:val="00A215D2"/>
    <w:rsid w:val="00A86593"/>
    <w:rsid w:val="00AB79CE"/>
    <w:rsid w:val="00AE4BBD"/>
    <w:rsid w:val="00AF0D7E"/>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游明朝"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1076</Words>
  <Characters>6139</Characters>
  <Application>Microsoft Office Word</Application>
  <DocSecurity>0</DocSecurity>
  <Lines>51</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三木　貴弘</cp:lastModifiedBy>
  <cp:revision>25</cp:revision>
  <cp:lastPrinted>2020-11-24T03:02:00Z</cp:lastPrinted>
  <dcterms:created xsi:type="dcterms:W3CDTF">2020-11-24T03:02:00Z</dcterms:created>
  <dcterms:modified xsi:type="dcterms:W3CDTF">2024-01-09T01:49:00Z</dcterms:modified>
</cp:coreProperties>
</file>